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704" w:rsidRDefault="00BD3A55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>PPENDIX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S1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Sampling locations, geographical coordinates, sample sizes and haplotypes of chloroplast DNA and mitochondrial DNA markers for the </w:t>
      </w:r>
      <w:r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T. cuspidata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populations included in this study. Private haplotypes are in bold.</w:t>
      </w:r>
    </w:p>
    <w:p w:rsidR="00BC3704" w:rsidRDefault="00BC3704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tbl>
      <w:tblPr>
        <w:tblStyle w:val="a5"/>
        <w:tblpPr w:leftFromText="180" w:rightFromText="180" w:vertAnchor="text" w:tblpXSpec="center" w:tblpY="1"/>
        <w:tblOverlap w:val="never"/>
        <w:tblW w:w="14742" w:type="dxa"/>
        <w:jc w:val="center"/>
        <w:tblLayout w:type="fixed"/>
        <w:tblLook w:val="04A0" w:firstRow="1" w:lastRow="0" w:firstColumn="1" w:lastColumn="0" w:noHBand="0" w:noVBand="1"/>
      </w:tblPr>
      <w:tblGrid>
        <w:gridCol w:w="1142"/>
        <w:gridCol w:w="3842"/>
        <w:gridCol w:w="968"/>
        <w:gridCol w:w="1242"/>
        <w:gridCol w:w="968"/>
        <w:gridCol w:w="4390"/>
        <w:gridCol w:w="2190"/>
      </w:tblGrid>
      <w:tr w:rsidR="00BC3704">
        <w:trPr>
          <w:trHeight w:val="986"/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ode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ocation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atitude (N)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ongtitude (E)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ndividuals (n)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pDNA Haplotypes (no.of individuals)</w:t>
            </w:r>
          </w:p>
        </w:tc>
        <w:tc>
          <w:tcPr>
            <w:tcW w:w="2190" w:type="dxa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tDNA Haplotypes</w:t>
            </w:r>
          </w:p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no.of individuals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bottom"/>
          </w:tcPr>
          <w:p w:rsidR="00BC3704" w:rsidRDefault="00BD3A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XL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aotuding, Benxi, Liaoning</w:t>
            </w:r>
          </w:p>
        </w:tc>
        <w:tc>
          <w:tcPr>
            <w:tcW w:w="968" w:type="dxa"/>
            <w:vAlign w:val="bottom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.3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</w:p>
        </w:tc>
        <w:tc>
          <w:tcPr>
            <w:tcW w:w="1242" w:type="dxa"/>
            <w:vAlign w:val="bottom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4.8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</w:p>
        </w:tc>
        <w:tc>
          <w:tcPr>
            <w:tcW w:w="968" w:type="dxa"/>
            <w:vAlign w:val="bottom"/>
          </w:tcPr>
          <w:p w:rsidR="00BC3704" w:rsidRDefault="00BD3A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4390" w:type="dxa"/>
            <w:vAlign w:val="bottom"/>
          </w:tcPr>
          <w:p w:rsidR="00BC3704" w:rsidRDefault="00BD3A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1(2); C2(6)</w:t>
            </w:r>
          </w:p>
        </w:tc>
        <w:tc>
          <w:tcPr>
            <w:tcW w:w="2190" w:type="dxa"/>
            <w:vAlign w:val="center"/>
          </w:tcPr>
          <w:p w:rsidR="00BC3704" w:rsidRDefault="00BD3A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6); B(1); C(1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XF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OLE_LINK24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englingu</w:t>
            </w:r>
            <w:bookmarkEnd w:id="0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 Benxi, Liaoning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.1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5.2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bottom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C1(1); C2(1); C3(1);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5(1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4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XZ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Zhangyue, Benxi, Liaoning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.2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5.3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bottom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2(6); C3(1); C4(1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5); B(3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HSH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hihu, Tonghua, Jilin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.3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6.2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bottom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C1(5); C5(2); C6(1); C8(1); </w:t>
            </w:r>
            <w: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C15(1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6); B(3); C(1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HSC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huangcha, Tonghua, Jilin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.2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5.8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bottom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C1(12);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5(2); C8(1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4); B(9); C(2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HL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aohu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ha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 Tonghua, Jilin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.5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6.4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bottom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1(2); C2(2); C3(6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3); B(7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JB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aligou, Linjiang, Jilin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.8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6.7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bottom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1(3); C2(1) ; C5(1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2); B(2); C(1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JT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angzigou, Linjiang, Jilin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.8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6.6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bottom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C1(2); C2(4); C3(2); C5(1); </w:t>
            </w:r>
            <w: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C16(1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3); B(7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LJD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ongxiao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han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injiang, Jilin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.7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7.7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bottom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1(1); C2(1); C3(1); C4(2); C7(2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3); B(2); C(2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SSDG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andaogou, Baishan, Jilin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1.6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6.5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bottom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1(5); C2(1); C3(1); C4(1); C6(1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4); B(3); C(2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SSCZ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anchazi, Baishan, Jilin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.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6.4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bottom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1(1); C2(1); C4(2); C6(1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A(3); C(1); </w:t>
            </w:r>
            <w: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D(1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SX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Xilinhe, Baishan, Jilin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.5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7.8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bottom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1(3); C2(2); C3(1); C4(6); C6(1); C8(1); C9(1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5); B(9); C(1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YBHSP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uangsongpu, Yanbian, Jilin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.2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8.0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C1(2); C2(2); C5(1); </w:t>
            </w:r>
            <w: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C11(1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3); B(3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YBHS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ongshi, Yanbian, Jilin 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.3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8.4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C1(2); C4(1); </w:t>
            </w:r>
            <w: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C10(1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3); C(1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YBHG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uanggou, Yanbian, Jilin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.3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0.3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bottom"/>
          </w:tcPr>
          <w:p w:rsidR="00BC3704" w:rsidRDefault="00BD3A5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1(5); C2(6); C3(3); C6(1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7); B(8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YBL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anjia, Yanbian, Jilin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.4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1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bottom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C1(1); C2(3); </w:t>
            </w:r>
            <w: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C13(1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3); B(1); C(1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YBD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uhuangzi, Yanbian, Jilin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.2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0.6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bottom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1(1); C2(6); C3(1); C4(1); C6(4); C7(1); C9(1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6); B(8); C(1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YBJ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Jingouli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 Yanbian, Jilin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.4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0.2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bottom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C1(3); C3(1); </w:t>
            </w:r>
            <w: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C12(1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2); B(3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LZ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Zhenfengli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 Helong, Jilin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.4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8.6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C1(1); C2(7); C3(1); C4(2); C5(3); </w:t>
            </w:r>
            <w: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C18(1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7); B(7); C(1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lastRenderedPageBreak/>
              <w:t>YJX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Xianfeng, Yanji, Jilin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2.7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8.7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C1(1); C2(8); C3(4); C4(1); </w:t>
            </w:r>
            <w: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C17(1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6); B(9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CM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adida, Hunchun, Jilin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.1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0.6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C1(6); C2(2); C3(4); C7(1); </w:t>
            </w:r>
            <w:r>
              <w:rPr>
                <w:rFonts w:ascii="Times New Roman" w:eastAsia="等线" w:hAnsi="Times New Roman" w:cs="Times New Roman"/>
                <w:b/>
                <w:color w:val="000000" w:themeColor="text1"/>
                <w:szCs w:val="21"/>
              </w:rPr>
              <w:t>C14(2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11); B(4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HS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himenzi, Dunhua, Jilin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.2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7.7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2(3); C6(1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1); B(3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DJHCH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anconghe, Mudanjiang, Heilongjiang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.9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0.5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2(2); C3(5); C4(1); C5(6); C6(1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5); B(10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DJHP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eping, Mudanjiang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eilongjiang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3.8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0.1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1(9); C2(2); C3(3); C4(1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2); B(13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DJS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huangning, Mudanjiang, Heilongjiang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4.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0.0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1(5); C2(4); C3(1); C4(4); C7(1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6); B(9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JXS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softHyphen/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i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ha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 Jixi, Heilongjiang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4.8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31.0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°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C1(5); C2(7); C3(1);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4(1); C7(1)</w:t>
            </w:r>
          </w:p>
        </w:tc>
        <w:tc>
          <w:tcPr>
            <w:tcW w:w="2190" w:type="dxa"/>
            <w:vAlign w:val="bottom"/>
          </w:tcPr>
          <w:p w:rsidR="00BC3704" w:rsidRDefault="00BD3A55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7); B(6); C(2)</w:t>
            </w:r>
          </w:p>
        </w:tc>
      </w:tr>
      <w:tr w:rsidR="00BC3704">
        <w:trPr>
          <w:jc w:val="center"/>
        </w:trPr>
        <w:tc>
          <w:tcPr>
            <w:tcW w:w="1142" w:type="dxa"/>
            <w:vAlign w:val="center"/>
          </w:tcPr>
          <w:p w:rsidR="00BC3704" w:rsidRDefault="00BD3A5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38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—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—</w:t>
            </w:r>
          </w:p>
        </w:tc>
        <w:tc>
          <w:tcPr>
            <w:tcW w:w="1242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—</w:t>
            </w:r>
          </w:p>
        </w:tc>
        <w:tc>
          <w:tcPr>
            <w:tcW w:w="968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65</w:t>
            </w:r>
          </w:p>
        </w:tc>
        <w:tc>
          <w:tcPr>
            <w:tcW w:w="4390" w:type="dxa"/>
            <w:vAlign w:val="center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—</w:t>
            </w:r>
          </w:p>
        </w:tc>
        <w:tc>
          <w:tcPr>
            <w:tcW w:w="2190" w:type="dxa"/>
          </w:tcPr>
          <w:p w:rsidR="00BC3704" w:rsidRDefault="00BD3A5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—</w:t>
            </w:r>
          </w:p>
        </w:tc>
      </w:tr>
    </w:tbl>
    <w:p w:rsidR="00BC3704" w:rsidRDefault="00BC3704">
      <w:pPr>
        <w:rPr>
          <w:color w:val="000000" w:themeColor="text1"/>
        </w:rPr>
      </w:pPr>
    </w:p>
    <w:p w:rsidR="00BC3704" w:rsidRDefault="00BC3704">
      <w:pPr>
        <w:rPr>
          <w:color w:val="000000" w:themeColor="text1"/>
        </w:rPr>
      </w:pPr>
    </w:p>
    <w:p w:rsidR="00BC3704" w:rsidRDefault="00BC3704">
      <w:pPr>
        <w:rPr>
          <w:color w:val="000000" w:themeColor="text1"/>
        </w:rPr>
      </w:pPr>
    </w:p>
    <w:p w:rsidR="00BC3704" w:rsidRDefault="00BC3704">
      <w:pPr>
        <w:rPr>
          <w:color w:val="000000" w:themeColor="text1"/>
        </w:rPr>
      </w:pPr>
    </w:p>
    <w:p w:rsidR="00BC3704" w:rsidRDefault="00BC3704">
      <w:pPr>
        <w:rPr>
          <w:rFonts w:ascii="Times New Roman" w:hAnsi="Times New Roman" w:cs="Times New Roman"/>
          <w:color w:val="000000" w:themeColor="text1"/>
        </w:rPr>
      </w:pPr>
    </w:p>
    <w:p w:rsidR="00BC3704" w:rsidRDefault="00BC3704">
      <w:pPr>
        <w:rPr>
          <w:rFonts w:ascii="Times New Roman" w:hAnsi="Times New Roman" w:cs="Times New Roman"/>
          <w:color w:val="000000" w:themeColor="text1"/>
        </w:rPr>
      </w:pPr>
    </w:p>
    <w:p w:rsidR="00BC3704" w:rsidRDefault="00BC3704">
      <w:pPr>
        <w:rPr>
          <w:rFonts w:ascii="Times New Roman" w:hAnsi="Times New Roman" w:cs="Times New Roman"/>
          <w:color w:val="000000" w:themeColor="text1"/>
        </w:rPr>
      </w:pPr>
    </w:p>
    <w:p w:rsidR="00BC3704" w:rsidRDefault="00BC3704">
      <w:pPr>
        <w:rPr>
          <w:rFonts w:ascii="Times New Roman" w:hAnsi="Times New Roman" w:cs="Times New Roman"/>
          <w:color w:val="000000" w:themeColor="text1"/>
        </w:rPr>
      </w:pPr>
    </w:p>
    <w:p w:rsidR="00BC3704" w:rsidRDefault="00BC3704">
      <w:pPr>
        <w:rPr>
          <w:rFonts w:ascii="Times New Roman" w:hAnsi="Times New Roman" w:cs="Times New Roman"/>
          <w:color w:val="000000" w:themeColor="text1"/>
        </w:rPr>
      </w:pPr>
    </w:p>
    <w:p w:rsidR="00BC3704" w:rsidRDefault="00BC3704">
      <w:pPr>
        <w:rPr>
          <w:rFonts w:ascii="Times New Roman" w:hAnsi="Times New Roman" w:cs="Times New Roman"/>
          <w:color w:val="000000" w:themeColor="text1"/>
        </w:rPr>
      </w:pPr>
    </w:p>
    <w:p w:rsidR="00BC3704" w:rsidRDefault="00BC3704">
      <w:pPr>
        <w:rPr>
          <w:rFonts w:ascii="Times New Roman" w:hAnsi="Times New Roman" w:cs="Times New Roman"/>
          <w:color w:val="000000" w:themeColor="text1"/>
        </w:rPr>
      </w:pPr>
    </w:p>
    <w:p w:rsidR="00BC3704" w:rsidRDefault="00BC3704">
      <w:pPr>
        <w:rPr>
          <w:rFonts w:ascii="Times New Roman" w:hAnsi="Times New Roman" w:cs="Times New Roman"/>
          <w:color w:val="000000" w:themeColor="text1"/>
        </w:rPr>
      </w:pPr>
    </w:p>
    <w:p w:rsidR="00BC3704" w:rsidRDefault="00BC3704">
      <w:pPr>
        <w:rPr>
          <w:rFonts w:ascii="Times New Roman" w:hAnsi="Times New Roman" w:cs="Times New Roman"/>
          <w:color w:val="000000" w:themeColor="text1"/>
        </w:rPr>
      </w:pPr>
    </w:p>
    <w:p w:rsidR="00BC3704" w:rsidRDefault="00BC3704">
      <w:pPr>
        <w:rPr>
          <w:rFonts w:ascii="Times New Roman" w:hAnsi="Times New Roman" w:cs="Times New Roman"/>
          <w:color w:val="000000" w:themeColor="text1"/>
        </w:rPr>
      </w:pPr>
    </w:p>
    <w:p w:rsidR="00BC3704" w:rsidRDefault="00BC3704">
      <w:pPr>
        <w:rPr>
          <w:rFonts w:ascii="Times New Roman" w:hAnsi="Times New Roman" w:cs="Times New Roman"/>
          <w:color w:val="000000" w:themeColor="text1"/>
        </w:rPr>
      </w:pPr>
    </w:p>
    <w:p w:rsidR="00BC3704" w:rsidRDefault="00BC3704">
      <w:pPr>
        <w:rPr>
          <w:rFonts w:ascii="Times New Roman" w:hAnsi="Times New Roman" w:cs="Times New Roman"/>
          <w:color w:val="000000" w:themeColor="text1"/>
        </w:rPr>
      </w:pPr>
    </w:p>
    <w:p w:rsidR="00BC3704" w:rsidRDefault="00BC3704">
      <w:pPr>
        <w:rPr>
          <w:rFonts w:ascii="Times New Roman" w:hAnsi="Times New Roman" w:cs="Times New Roman"/>
          <w:color w:val="000000" w:themeColor="text1"/>
        </w:rPr>
        <w:sectPr w:rsidR="00BC3704">
          <w:footerReference w:type="default" r:id="rId7"/>
          <w:pgSz w:w="16840" w:h="11907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BC3704" w:rsidRDefault="00BD3A55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>PPENDIX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S2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Information about the 25 pairs of chloroplast DNA primers and 32 pairs of mitochondrial DNA primers that were used for the initial amplification tests.</w:t>
      </w:r>
    </w:p>
    <w:p w:rsidR="00BC3704" w:rsidRDefault="00BC370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5"/>
        <w:tblW w:w="8296" w:type="dxa"/>
        <w:tblLayout w:type="fixed"/>
        <w:tblLook w:val="04A0" w:firstRow="1" w:lastRow="0" w:firstColumn="1" w:lastColumn="0" w:noHBand="0" w:noVBand="1"/>
      </w:tblPr>
      <w:tblGrid>
        <w:gridCol w:w="1129"/>
        <w:gridCol w:w="4678"/>
        <w:gridCol w:w="2489"/>
      </w:tblGrid>
      <w:tr w:rsidR="00BC3704">
        <w:tc>
          <w:tcPr>
            <w:tcW w:w="112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gion</w:t>
            </w: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485265</wp:posOffset>
                      </wp:positionH>
                      <wp:positionV relativeFrom="paragraph">
                        <wp:posOffset>107315</wp:posOffset>
                      </wp:positionV>
                      <wp:extent cx="179705" cy="0"/>
                      <wp:effectExtent l="0" t="36195" r="10795" b="40005"/>
                      <wp:wrapNone/>
                      <wp:docPr id="10" name="直接箭头连接符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970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tailEnd type="arrow" w="sm" len="sm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BFACC3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10" o:spid="_x0000_s1026" type="#_x0000_t32" style="position:absolute;left:0;text-align:left;margin-left:116.95pt;margin-top:8.45pt;width:14.1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" strokecolor="black [3213]">
                      <v:stroke endarrow="open" endarrowwidth="narrow" endarrowlength="short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imer name and Sequence (5’   3’)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BC3704">
        <w:tc>
          <w:tcPr>
            <w:tcW w:w="8296" w:type="dxa"/>
            <w:gridSpan w:val="3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pDNA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GCGCATGGTGGATTCACAATCC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sb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TTATGCATGAACGTAATGCT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haw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2005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sb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TCCGTARCCAGTCATCCATA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CCTTTTAACTCAGTGGTA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haw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2007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et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GTCTAATTCCTATAACTTTGGC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GGATGTGGCGCAGCTTG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Hwang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2000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GTTCCAAAAAAACGTACTTC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TGCTTCCTAAGAGCAGCGT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haw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2007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CGTGGCCAAGYGGTAAGGC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’rps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TTGCTTTYTACCACATCGTTT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haw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2007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GS-F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GAAATCGGTAGACGCTACG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GS-R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GGGATAGAGGGACTTGAA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aberlet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1991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GAAATCGGTAGACGCTACG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TTTGAACTGGTGACACGA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aberlet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1991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(GUC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: ACCAATTGAACTACAATCCC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(GG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:vertAlign w:val="superscript"/>
              </w:rPr>
              <w:t>U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: CTACCACTGAGTTAAAAGG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emesure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1995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p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CTATGCTTAGTGTGTGACTCGTTG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1" w:name="OLE_LINK21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p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16</w:t>
            </w:r>
            <w:bookmarkEnd w:id="1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CCTTCATTCTTCCTCTATGTT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haw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2005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AGAGAGAGGGATTCGAACC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TAACCTTGAGGTCACGG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emesure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1995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2" w:name="OLE_LINK20"/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mat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K</w:t>
            </w:r>
            <w:bookmarkEnd w:id="2"/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CAAATTCGTTCTCTCTGTG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mat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ATTCCATGAGTCAGGAGA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3" w:name="OLE_LINK25"/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Kusumi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2000</w:t>
            </w:r>
            <w:bookmarkEnd w:id="3"/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rbc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bookmarkStart w:id="4" w:name="OLE_LINK29"/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TGTCACCACAAACAGAAACTAAAGCAAGT</w:t>
            </w:r>
            <w:bookmarkEnd w:id="4"/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Rieseberg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1991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5" w:name="OLE_LINK27"/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rbc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R</w:t>
            </w:r>
            <w:bookmarkEnd w:id="5"/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bookmarkStart w:id="6" w:name="OLE_LINK28"/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CACAAGCAGCAGCTAGTTCAGGACTC</w:t>
            </w:r>
            <w:bookmarkEnd w:id="6"/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7" w:name="OLE_LINK26"/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ryer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200</w:t>
            </w:r>
            <w:bookmarkEnd w:id="7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TTACAAATGCGATGCTCT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CTACCGATTTCGCCATAT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aberlet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1991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TTACAAATGCGATGCTCT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aberlet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1991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TTTGAACTGGTGACACGAG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et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CATCTGTTATTTTGGCA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Fofana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1997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sb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: TACCTTCCCTATTCATTGCG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acc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ATYGTACCACGTAATCYTTTAAA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haw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2007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psa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GAAGCCATTGCAATTGCCGGAAA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pet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GTAGAAAACCGAAATAACTAGTTA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haw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2007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psb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ATCGAATACTGGTAATAATATCAGC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AGGAAATCCAAAAGGAACTC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haw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2007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GRTTGGAACAAATTACTATAATTCG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psb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TAGGTACTGTARCYGGTATT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haw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2007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pet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ACARTTYGARAAGGTTCAATT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ndh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intron-F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CYCAATCWATTAGTTATGAAATAC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haw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2007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ndh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intron-R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GTTGACGCCAMARATTCCA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CCGCTTTAGTCCACTCAG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Hamilton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1999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AACGAATCACACTTTTACTAC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intron-F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CTATACGGGCTCGAACC</w:t>
            </w:r>
          </w:p>
        </w:tc>
        <w:tc>
          <w:tcPr>
            <w:tcW w:w="2489" w:type="dxa"/>
          </w:tcPr>
          <w:p w:rsidR="00BC3704" w:rsidRDefault="00BD3A55">
            <w:pPr>
              <w:autoSpaceDE w:val="0"/>
              <w:autoSpaceDN w:val="0"/>
              <w:adjustRightInd w:val="0"/>
              <w:jc w:val="left"/>
              <w:rPr>
                <w:rFonts w:ascii="Times New Roman" w:eastAsia="AdvTime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emesure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,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1995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intron-R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ACCTACTATTGGATTTGAACC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AGATGGCCGAGTGGTTGAA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Kanno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2004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CCGCTTAGCTCAGAGGTTAGAG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GGAAGGATTCGAACCT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Kanno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2004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GTAAGCATTACACAATCTCCAA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ACGATGTGGTARAAAGCAA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aberlet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1991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ACATCWATTGCAASGATTCGATA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aberlet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1991</w:t>
            </w:r>
          </w:p>
        </w:tc>
      </w:tr>
      <w:tr w:rsidR="00BC3704">
        <w:tc>
          <w:tcPr>
            <w:tcW w:w="8296" w:type="dxa"/>
            <w:gridSpan w:val="3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tDNA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/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CATTACGATCTGCAGCTCA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/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GAGCTCGATTAGTTTCTG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emesure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1995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1/4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CCAATATGATCTTAATGAG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1/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CFACCTTGATACTAAACCA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umolin-Lap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è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u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1997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2/1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ATGTGGGTTGGCTTGGWTT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2/2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ATATGTAAAATTGTCCCT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uminil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2002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2/3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GAAARGAATGCTGTAACCG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2/4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TGGGGATTKTYARTATCG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uminil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2002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2/4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TCATATAGAATCCATGTCC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2/5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TATTTGTTCTTCGCCGCTT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uminil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2002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3-F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TCCCCATGAATGGAAGAAG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3-R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TTGATTCGATGTAGGCATCG 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oranzo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1999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4/1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GTGGGTTGGTCTGGTATG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4/2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CATATGGGCTACTGAGGA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emesure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1995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8" w:name="OLE_LINK22"/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4L</w:t>
            </w:r>
            <w:bookmarkEnd w:id="8"/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: CTGTYTTTTCGCACTTAGGC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orf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TCCGRGGTACTATTGCTGT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uminil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2002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5-F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: AGTCCAATAGGGACAGCAC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5-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: ACCCGACGATAACTAGCTT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Jaramillo-Correa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., 2003   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5/1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TTTTTCGGACGTTTTCTAG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5/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: TTTGGCCAAGTATCCTACAA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9" w:name="OLE_LINK13"/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umolin-Lap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è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u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1997</w:t>
            </w:r>
            <w:bookmarkEnd w:id="9"/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5/4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CAATTTTTGGGCCAATTCC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5/5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TTGCAAAGGCATAATGAT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umolin-Lap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è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u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19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6-F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GAGTGGGTCWGTCGTCCTC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6-R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GATACTTTCTGTTTTGTC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uminil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2002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7/1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CTCAACATCCTGCTGCTC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7/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: CGATCAGAATAAGGTAAAG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umolin-</w:t>
            </w:r>
            <w:r>
              <w:rPr>
                <w:rFonts w:ascii="Times New Roman" w:eastAsia="Garamond" w:hAnsi="Times New Roman" w:cs="Times New Roman"/>
                <w:color w:val="0D0D0D" w:themeColor="text1" w:themeTint="F2"/>
                <w:sz w:val="18"/>
                <w:szCs w:val="18"/>
              </w:rPr>
              <w:t>Lapègu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1997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7/2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CTTTACCTTATTCTGATCG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7/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GTTCTTGGGCCATCATAGA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umolin-</w:t>
            </w:r>
            <w:r>
              <w:rPr>
                <w:rFonts w:ascii="Times New Roman" w:eastAsia="Garamond" w:hAnsi="Times New Roman" w:cs="Times New Roman"/>
                <w:color w:val="0D0D0D" w:themeColor="text1" w:themeTint="F2"/>
                <w:sz w:val="18"/>
                <w:szCs w:val="18"/>
              </w:rPr>
              <w:t>Lapègu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1997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7/3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CTATGATGGCCCAAGAACA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7/4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ACCAAATTCTCCTTTAGG</w:t>
            </w:r>
          </w:p>
        </w:tc>
        <w:tc>
          <w:tcPr>
            <w:tcW w:w="2489" w:type="dxa"/>
          </w:tcPr>
          <w:p w:rsidR="00BC3704" w:rsidRDefault="00BD3A5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umolin-Lap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è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u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1997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7/4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GTCCTCCATCACGATVTCG</w:t>
            </w:r>
          </w:p>
        </w:tc>
        <w:tc>
          <w:tcPr>
            <w:tcW w:w="2489" w:type="dxa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7/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CAAATTCTCCTTTAGGTG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uminil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2002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9-F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GTCATCTCAATGGGYTCA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9-R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ATAGTTGGGAGACTTTAC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uminil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2002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12–1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TTCTTCTCTACCATGACGA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3–2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GATCCYACTCGGTSTTCCT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uminil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2002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12–2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CATATTTDGATCTGCCD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nad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3–1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YACGATHGGATTTCTMTAT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uminil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2002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mat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-F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GACAGAAGCACGAAATTC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mat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 w:val="18"/>
                <w:szCs w:val="18"/>
              </w:rPr>
              <w:t>-R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CCGACGATAACTAGCTT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Jaramillo-Correa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2003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10" w:name="OLE_LINK23"/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coxI</w:t>
            </w:r>
            <w:bookmarkEnd w:id="10"/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-F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TGCATATTCCCATTCCGCC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coxI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>-R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AAGATGGACCCTGCAGCAG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Lu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1998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3 exon III-F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TATAGATATAGGCGCTCA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3 exon III-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: GTCTGTCTACTATGTCGTCTA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Ran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2010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3 intron II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GCTGCCTTGTGGGCTCTATG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3 intron II-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: GGGGCGTGACAAGTGCATAGG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Ran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, 2010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r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AGGTCGGAATGGGATCGG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r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8-1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GGTGAAGTCGTAACAAGGT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uminil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2002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r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AGGTCGGAATGGGATCGG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rr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8-2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GTAASGCGTGGGAATCTG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uminil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2002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9-F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CAAGTGAGATGTCCAAGAT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9-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: CTTCGGTTAGAGCAAAGCC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uminil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2002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6-2-F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: GCATCATTCAAGTAAATACA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atp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6-2-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: GTGAAGCTGTCTGGAGG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uminil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2002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3-F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: GGCGTATTTCGGATGCTT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3-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: TCAAGTYGGTTCAGTGA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uminil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2002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4-F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: CSTTTCYGCTCCGAAGA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rps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4-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: TCTCCGAAGATTGAG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uminil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2002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5-F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: AGTGGTAAAGTCTCATCT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rpl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5-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: ATYGTGTGAAATAAGAGTA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uminil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2002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-F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TGTTACGACCACGAAGA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1-R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CGGTGCCATTGCTGGA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uminil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2002</w:t>
            </w:r>
          </w:p>
        </w:tc>
      </w:tr>
      <w:tr w:rsidR="00BC3704">
        <w:tc>
          <w:tcPr>
            <w:tcW w:w="1129" w:type="dxa"/>
            <w:vMerge w:val="restart"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3-F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: CCGTAGGAGGTGTGATGT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BC3704">
        <w:tc>
          <w:tcPr>
            <w:tcW w:w="1129" w:type="dxa"/>
            <w:vMerge/>
          </w:tcPr>
          <w:p w:rsidR="00BC3704" w:rsidRDefault="00BC370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 w:val="18"/>
                <w:szCs w:val="18"/>
              </w:rPr>
              <w:t>cox</w:t>
            </w: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3-R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: CTCCCCACCAATAGATAGAG</w:t>
            </w:r>
          </w:p>
        </w:tc>
        <w:tc>
          <w:tcPr>
            <w:tcW w:w="2489" w:type="dxa"/>
          </w:tcPr>
          <w:p w:rsidR="00BC3704" w:rsidRDefault="00BD3A55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uminil </w:t>
            </w:r>
            <w:r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, 2002</w:t>
            </w:r>
          </w:p>
        </w:tc>
      </w:tr>
    </w:tbl>
    <w:p w:rsidR="00BC3704" w:rsidRDefault="00BC370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C3704" w:rsidRDefault="00BD3A55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FERENCE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BC3704" w:rsidRDefault="00BD3A55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1" w:name="OLE_LINK35"/>
      <w:r>
        <w:rPr>
          <w:rFonts w:ascii="Times New Roman" w:hAnsi="Times New Roman" w:cs="Times New Roman"/>
          <w:color w:val="000000" w:themeColor="text1"/>
          <w:sz w:val="24"/>
          <w:szCs w:val="24"/>
        </w:rPr>
        <w:t>Demesure</w:t>
      </w:r>
      <w:bookmarkEnd w:id="11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., Sodzi, N., and Petit, R. J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995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12" w:name="OLE_LINK14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set of univers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imers for amplification of polymorphic non-coding regions of mitochondrial and chloroplast DNA in plants.</w:t>
      </w:r>
      <w:bookmarkEnd w:id="12"/>
      <w:r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bookmarkStart w:id="13" w:name="OLE_LINK59"/>
      <w:bookmarkStart w:id="14" w:name="OLE_LINK56"/>
      <w:bookmarkStart w:id="15" w:name="OLE_LINK41"/>
      <w:bookmarkStart w:id="16" w:name="OLE_LINK62"/>
      <w:bookmarkStart w:id="17" w:name="OLE_LINK156"/>
      <w:r>
        <w:rPr>
          <w:rFonts w:ascii="Times New Roman" w:eastAsia="宋体" w:hAnsi="Times New Roman" w:cs="Times New Roman"/>
          <w:i/>
          <w:sz w:val="24"/>
          <w:szCs w:val="24"/>
        </w:rPr>
        <w:t>Mol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i/>
          <w:sz w:val="24"/>
          <w:szCs w:val="24"/>
        </w:rPr>
        <w:t xml:space="preserve"> Ecol</w:t>
      </w:r>
      <w:bookmarkEnd w:id="13"/>
      <w:bookmarkEnd w:id="14"/>
      <w:bookmarkEnd w:id="15"/>
      <w:bookmarkEnd w:id="16"/>
      <w:r>
        <w:rPr>
          <w:rFonts w:ascii="Times New Roman" w:eastAsia="宋体" w:hAnsi="Times New Roman" w:cs="Times New Roman"/>
          <w:sz w:val="24"/>
          <w:szCs w:val="24"/>
        </w:rPr>
        <w:t>.</w:t>
      </w:r>
      <w:bookmarkEnd w:id="17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29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–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3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18" w:name="OLE_LINK16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oi: 10.1111/j.1365-294X.1995.tb00201.x</w:t>
      </w:r>
    </w:p>
    <w:bookmarkEnd w:id="18"/>
    <w:p w:rsidR="00BC3704" w:rsidRDefault="00BD3A55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minil, J., Pemonge, M. H., and Petit, R. J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00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19" w:name="OLE_LINK1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set of 35 consensus prim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irs amplifying genes and introns of plant mitochondrial DNA.</w:t>
      </w:r>
      <w:bookmarkEnd w:id="19"/>
      <w:r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bookmarkStart w:id="20" w:name="OLE_LINK8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o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co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s</w:t>
      </w:r>
      <w:bookmarkEnd w:id="2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28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–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30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oi: 10.1046/j.1471-8286.2002.00263.x</w:t>
      </w:r>
    </w:p>
    <w:p w:rsidR="00BC3704" w:rsidRDefault="00BD3A55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Dumolin-Lap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è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gu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emonge, M. H.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tit, R. J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997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21" w:name="OLE_LINK2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enlarged set of consensus primers for the study of organelle DN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plants.</w:t>
      </w:r>
      <w:bookmarkEnd w:id="21"/>
      <w:r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r>
        <w:rPr>
          <w:rFonts w:ascii="Times New Roman" w:eastAsia="宋体" w:hAnsi="Times New Roman" w:cs="Times New Roman"/>
          <w:i/>
          <w:sz w:val="24"/>
          <w:szCs w:val="24"/>
        </w:rPr>
        <w:t>Mol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i/>
          <w:sz w:val="24"/>
          <w:szCs w:val="24"/>
        </w:rPr>
        <w:t xml:space="preserve"> Ecol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6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93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–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97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oi: 10.1046/j.1365-294X.1997.00193.x</w:t>
      </w:r>
    </w:p>
    <w:p w:rsidR="00BC3704" w:rsidRDefault="00BD3A55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fana, B., Harvengt, L., Baudoin, J. P.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ardin, P. D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997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22" w:name="OLE_LINK17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23" w:name="OLE_LINK3"/>
      <w:r>
        <w:rPr>
          <w:rFonts w:ascii="Times New Roman" w:hAnsi="Times New Roman" w:cs="Times New Roman"/>
          <w:color w:val="000000" w:themeColor="text1"/>
          <w:sz w:val="24"/>
          <w:szCs w:val="24"/>
        </w:rPr>
        <w:t>New primers for th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lymerase chain amplification of cpDNA intergenic spacers in 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aseolu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hylogeny.</w:t>
      </w:r>
      <w:bookmarkEnd w:id="22"/>
      <w:bookmarkEnd w:id="23"/>
      <w:r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bookmarkStart w:id="24" w:name="OLE_LINK10"/>
      <w:bookmarkStart w:id="25" w:name="OLE_LINK39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Belgian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ournal of Botany</w:t>
      </w:r>
      <w:bookmarkEnd w:id="24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25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29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18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–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22.</w:t>
      </w:r>
    </w:p>
    <w:p w:rsidR="00BC3704" w:rsidRDefault="00BD3A55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milton, M. B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999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26" w:name="OLE_LINK4"/>
      <w:r>
        <w:rPr>
          <w:rFonts w:ascii="Times New Roman" w:hAnsi="Times New Roman" w:cs="Times New Roman"/>
          <w:color w:val="000000" w:themeColor="text1"/>
          <w:sz w:val="24"/>
          <w:szCs w:val="24"/>
        </w:rPr>
        <w:t>Four primer pairs for the amplification of chloroplast intergeni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gions with intraspecific variation.</w:t>
      </w:r>
      <w:bookmarkEnd w:id="26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i/>
          <w:sz w:val="24"/>
          <w:szCs w:val="24"/>
        </w:rPr>
        <w:t>Mol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i/>
          <w:sz w:val="24"/>
          <w:szCs w:val="24"/>
        </w:rPr>
        <w:t xml:space="preserve"> Ecol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8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21–523.</w:t>
      </w:r>
    </w:p>
    <w:p w:rsidR="00BC3704" w:rsidRDefault="00BD3A55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wang, L. H., Hwang, S. Y., and Lin, T. P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00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27" w:name="OLE_LINK5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w chloroplast DNA variation and population differentiation of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hamaecyparis formosens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bookmarkStart w:id="28" w:name="OLE_LINK165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hamaecypar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aiwanensis</w:t>
      </w:r>
      <w:bookmarkEnd w:id="28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27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29" w:name="OLE_LINK11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aiwan Journal of Forest Science</w:t>
      </w:r>
      <w:bookmarkEnd w:id="29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5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29–236.</w:t>
      </w:r>
    </w:p>
    <w:p w:rsidR="00BC3704" w:rsidRDefault="00BD3A55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aramillo-Correa, J. P., Bousquet, J., Beaulieu, J., Isabel, N., Perron, M., and Bouillé, M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003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30" w:name="OLE_LINK18"/>
      <w:r>
        <w:rPr>
          <w:rFonts w:ascii="Times New Roman" w:hAnsi="Times New Roman" w:cs="Times New Roman"/>
          <w:color w:val="000000" w:themeColor="text1"/>
          <w:sz w:val="24"/>
          <w:szCs w:val="24"/>
        </w:rPr>
        <w:t>Cross-species amplification of mitochondrial DNA sequence-tagged-site markers 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nifers: the nature of polymorphism and variation within and among speci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in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ice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 </w:t>
      </w:r>
      <w:bookmarkStart w:id="31" w:name="OLE_LINK30"/>
      <w:bookmarkEnd w:id="30"/>
      <w:r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Theo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App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Gene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bookmarkEnd w:id="31"/>
      <w:r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06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353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–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367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oi: 10.1007/s00122-002-1174-z</w:t>
      </w:r>
    </w:p>
    <w:p w:rsidR="00BC3704" w:rsidRDefault="00BD3A55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nno, M., Yokoyama, J., Suyama, Y., Ohyama, M., Itoh, T., and Suzuki, M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004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32" w:name="OLE_LINK7"/>
      <w:r>
        <w:rPr>
          <w:rFonts w:ascii="Times New Roman" w:hAnsi="Times New Roman" w:cs="Times New Roman"/>
          <w:color w:val="000000" w:themeColor="text1"/>
          <w:sz w:val="24"/>
          <w:szCs w:val="24"/>
        </w:rPr>
        <w:t>Geographical distribution of two haplotypes of chloroplast DNA in four oak speci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Q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erc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apan.</w:t>
      </w:r>
      <w:bookmarkEnd w:id="32"/>
      <w:r>
        <w:rPr>
          <w:rFonts w:ascii="Times New Roman" w:hAnsi="Times New Roman" w:cs="Times New Roman"/>
          <w:color w:val="000000" w:themeColor="text1"/>
          <w:szCs w:val="21"/>
        </w:rPr>
        <w:t> </w:t>
      </w:r>
      <w:bookmarkStart w:id="33" w:name="OLE_LINK31"/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J</w:t>
      </w:r>
      <w: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.</w:t>
      </w:r>
      <w:r>
        <w:rPr>
          <w:rStyle w:val="apple-converted-space"/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 </w:t>
      </w:r>
      <w:r>
        <w:rPr>
          <w:rFonts w:ascii="Times New Roman" w:eastAsia="宋体" w:hAnsi="Times New Roman" w:cs="Times New Roman"/>
          <w:bCs/>
          <w:i/>
          <w:iCs/>
          <w:color w:val="000000"/>
          <w:sz w:val="24"/>
          <w:szCs w:val="24"/>
          <w:shd w:val="clear" w:color="auto" w:fill="FFFFFF"/>
        </w:rPr>
        <w:t>Plant</w:t>
      </w:r>
      <w:r>
        <w:rPr>
          <w:rStyle w:val="apple-converted-space"/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 </w:t>
      </w:r>
      <w:r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shd w:val="clear" w:color="auto" w:fill="FFFFFF"/>
        </w:rPr>
        <w:t>Res</w:t>
      </w:r>
      <w:r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.</w:t>
      </w:r>
      <w:bookmarkEnd w:id="33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17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11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–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17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oi: 10.1007/s10265-004-0160-8</w:t>
      </w:r>
    </w:p>
    <w:p w:rsidR="00BC3704" w:rsidRDefault="00BD3A55">
      <w:pPr>
        <w:ind w:left="480" w:hangingChars="200" w:hanging="480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Kusumi, J., Tsumura, Y., Yoshimaru, H.,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nd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achida, H. (2000). Phylogenetic relationships in Taxodiaceae and Cupressaceae sensu stricto based on 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mat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K gene, 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chl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 gene, 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trn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L-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trn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 IGS region, and 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trn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L intron sequences.</w:t>
      </w:r>
      <w:r>
        <w:rPr>
          <w:rStyle w:val="apple-converted-space"/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bookmarkStart w:id="34" w:name="OLE_LINK32"/>
      <w:r>
        <w:rPr>
          <w:rStyle w:val="apple-converted-space"/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Am</w:t>
      </w:r>
      <w:r>
        <w:rPr>
          <w:rStyle w:val="apple-converted-space"/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>
        <w:rPr>
          <w:rStyle w:val="apple-converted-space"/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Style w:val="apple-converted-space"/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J</w:t>
      </w:r>
      <w:r>
        <w:rPr>
          <w:rStyle w:val="apple-converted-space"/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>
        <w:rPr>
          <w:rStyle w:val="apple-converted-space"/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Style w:val="apple-converted-space"/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Bot</w:t>
      </w:r>
      <w:r>
        <w:rPr>
          <w:rStyle w:val="apple-converted-space"/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. </w:t>
      </w:r>
      <w:bookmarkEnd w:id="34"/>
      <w: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87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, 1480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–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1488.</w:t>
      </w:r>
    </w:p>
    <w:p w:rsidR="00BC3704" w:rsidRDefault="00BD3A55">
      <w:pPr>
        <w:ind w:left="480" w:hangingChars="200" w:hanging="480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u, M. Z., Szmidt, A. E., and Wang, X. R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998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35" w:name="OLE_LINK19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NA editing in gymnosperms and its impact on the evolution of the mitochondrial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oxI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ene.</w:t>
      </w:r>
      <w:bookmarkEnd w:id="35"/>
      <w:r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bookmarkStart w:id="36" w:name="OLE_LINK33"/>
      <w:r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Plan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Mo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Bio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bookmarkEnd w:id="36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7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25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–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34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oi: 10.1023/A:1005972513322</w:t>
      </w:r>
    </w:p>
    <w:p w:rsidR="00BC3704" w:rsidRDefault="00BD3A55">
      <w:pPr>
        <w:ind w:left="480" w:hangingChars="200" w:hanging="480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ryer, K. M., Schneider, H., Smith, A. R., Cranfill, R., Wolf, P. G., Hunt, J. S.,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et al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(2001). </w:t>
      </w:r>
      <w:bookmarkStart w:id="37" w:name="OLE_LINK6"/>
      <w: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Horsetails and ferns are a monophyletic group and the closest living relatives to seed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plants.</w:t>
      </w:r>
      <w:bookmarkEnd w:id="37"/>
      <w:r>
        <w:rPr>
          <w:rStyle w:val="apple-converted-space"/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bookmarkStart w:id="38" w:name="OLE_LINK34"/>
      <w:r>
        <w:rPr>
          <w:rFonts w:ascii="Times New Roman" w:eastAsia="宋体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Nature</w:t>
      </w:r>
      <w:bookmarkEnd w:id="38"/>
      <w:r>
        <w:rPr>
          <w:rStyle w:val="apple-converted-space"/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r>
        <w:rPr>
          <w:rFonts w:ascii="Times New Roman" w:eastAsia="宋体" w:hAnsi="Times New Roman" w:cs="Times New Roman"/>
          <w:iCs/>
          <w:color w:val="000000" w:themeColor="text1"/>
          <w:sz w:val="24"/>
          <w:szCs w:val="24"/>
          <w:shd w:val="clear" w:color="auto" w:fill="FFFFFF"/>
        </w:rPr>
        <w:t>409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, 618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–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622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doi: 10.1038/35054555</w:t>
      </w:r>
    </w:p>
    <w:p w:rsidR="00BC3704" w:rsidRDefault="00BD3A55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n, J. H., Gao, H., and Wang, X. Q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01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39" w:name="OLE_LINK161"/>
      <w:r>
        <w:rPr>
          <w:rFonts w:ascii="Times New Roman" w:hAnsi="Times New Roman" w:cs="Times New Roman"/>
          <w:color w:val="000000" w:themeColor="text1"/>
          <w:sz w:val="24"/>
          <w:szCs w:val="24"/>
        </w:rPr>
        <w:t>Fast evolution of the retroprocess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tochondrial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p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 gene in conifer II and further evidence for the phylogeny o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ymnosperms.</w:t>
      </w:r>
      <w:bookmarkEnd w:id="39"/>
      <w:r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bookmarkStart w:id="40" w:name="OLE_LINK36"/>
      <w:r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Mo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Phylogene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Evo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bookmarkEnd w:id="4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54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36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–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49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oi: 10.1016/j.ympev.2009.09.011</w:t>
      </w:r>
    </w:p>
    <w:p w:rsidR="00BC3704" w:rsidRDefault="00BD3A55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eseberg, L. H., Choi, H. C., and Ham, D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99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41" w:name="OLE_LINK9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tial cytoplasmic versus nuclear introgression in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elianth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41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er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82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89–493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oi: 10.1093/oxfordjournals.jhered.a111133</w:t>
      </w:r>
    </w:p>
    <w:p w:rsidR="00BC3704" w:rsidRDefault="00BD3A55">
      <w:pPr>
        <w:widowControl/>
        <w:ind w:left="480" w:hangingChars="200" w:hanging="480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  <w:r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eastAsia="en-US"/>
        </w:rPr>
        <w:t xml:space="preserve">Shaw, J., Lickey, E. B., Beck, J. T., Farmer, S. B., Liu, W., Miller, J., 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et al</w:t>
      </w:r>
      <w:r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eastAsia="en-US"/>
        </w:rPr>
        <w:t>2005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eastAsia="en-US"/>
        </w:rPr>
        <w:t xml:space="preserve"> The tortoise and the hare II: relative utility of 21 noncoding chloroplast DNA sequences for phylogenetic analysis. </w:t>
      </w:r>
      <w:bookmarkStart w:id="42" w:name="OLE_LINK37"/>
      <w:r>
        <w:rPr>
          <w:rFonts w:ascii="Times New Roman" w:hAnsi="Times New Roman" w:cs="Times New Roman" w:hint="eastAsia"/>
          <w:i/>
          <w:iCs/>
          <w:color w:val="0D0D0D" w:themeColor="text1" w:themeTint="F2"/>
          <w:kern w:val="0"/>
          <w:sz w:val="24"/>
          <w:szCs w:val="24"/>
          <w:lang w:eastAsia="en-US"/>
        </w:rPr>
        <w:t>Am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 w:hint="eastAsia"/>
          <w:i/>
          <w:iCs/>
          <w:color w:val="0D0D0D" w:themeColor="text1" w:themeTint="F2"/>
          <w:kern w:val="0"/>
          <w:sz w:val="24"/>
          <w:szCs w:val="24"/>
          <w:lang w:eastAsia="en-US"/>
        </w:rPr>
        <w:t>J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 w:hint="eastAsia"/>
          <w:i/>
          <w:iCs/>
          <w:color w:val="0D0D0D" w:themeColor="text1" w:themeTint="F2"/>
          <w:kern w:val="0"/>
          <w:sz w:val="24"/>
          <w:szCs w:val="24"/>
          <w:lang w:eastAsia="en-US"/>
        </w:rPr>
        <w:t>Bot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bookmarkEnd w:id="42"/>
      <w:r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/>
          <w:bCs/>
          <w:color w:val="0D0D0D" w:themeColor="text1" w:themeTint="F2"/>
          <w:kern w:val="0"/>
          <w:sz w:val="24"/>
          <w:szCs w:val="24"/>
          <w:lang w:eastAsia="en-US"/>
        </w:rPr>
        <w:t>92</w:t>
      </w:r>
      <w:r>
        <w:rPr>
          <w:rFonts w:ascii="Times New Roman" w:hAnsi="Times New Roman" w:cs="Times New Roman" w:hint="eastAsia"/>
          <w:bCs/>
          <w:color w:val="0D0D0D" w:themeColor="text1" w:themeTint="F2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eastAsia="en-US"/>
        </w:rPr>
        <w:t>142–166.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 </w:t>
      </w:r>
      <w:bookmarkStart w:id="43" w:name="OLE_LINK231"/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doi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10.3732/ajb.92.1.142</w:t>
      </w:r>
      <w:bookmarkEnd w:id="43"/>
    </w:p>
    <w:p w:rsidR="00BC3704" w:rsidRDefault="00BD3A55">
      <w:pPr>
        <w:widowControl/>
        <w:ind w:left="480" w:hangingChars="200" w:hanging="480"/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</w:rPr>
      </w:pPr>
      <w:r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eastAsia="en-US"/>
        </w:rPr>
        <w:t xml:space="preserve">Shaw, J., Lickey, E., Schilling, E., 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and</w:t>
      </w:r>
      <w:r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eastAsia="en-US"/>
        </w:rPr>
        <w:t xml:space="preserve"> Small, R.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 L.</w:t>
      </w:r>
      <w:r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eastAsia="en-US"/>
        </w:rPr>
        <w:t>2007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eastAsia="en-US"/>
        </w:rPr>
        <w:t xml:space="preserve">. </w:t>
      </w:r>
      <w:bookmarkStart w:id="44" w:name="OLE_LINK202"/>
      <w:r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eastAsia="en-US"/>
        </w:rPr>
        <w:t xml:space="preserve">Comparison of whole chloroplast genome sequences to choose noncoding regions for phylogenetic studies in angiosperms: the tortoise and the hare </w:t>
      </w:r>
      <w:r>
        <w:rPr>
          <w:rFonts w:ascii="宋体" w:eastAsia="宋体" w:hAnsi="宋体" w:cs="宋体" w:hint="eastAsia"/>
          <w:color w:val="0D0D0D" w:themeColor="text1" w:themeTint="F2"/>
          <w:kern w:val="0"/>
          <w:sz w:val="24"/>
          <w:szCs w:val="24"/>
          <w:lang w:eastAsia="en-US"/>
        </w:rPr>
        <w:t>Ⅲ</w:t>
      </w:r>
      <w:r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eastAsia="en-US"/>
        </w:rPr>
        <w:t>.</w:t>
      </w:r>
      <w:bookmarkEnd w:id="44"/>
      <w:r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 w:hint="eastAsia"/>
          <w:i/>
          <w:iCs/>
          <w:color w:val="0D0D0D" w:themeColor="text1" w:themeTint="F2"/>
          <w:kern w:val="0"/>
          <w:sz w:val="24"/>
          <w:szCs w:val="24"/>
          <w:lang w:eastAsia="en-US"/>
        </w:rPr>
        <w:t>Am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 w:hint="eastAsia"/>
          <w:i/>
          <w:iCs/>
          <w:color w:val="0D0D0D" w:themeColor="text1" w:themeTint="F2"/>
          <w:kern w:val="0"/>
          <w:sz w:val="24"/>
          <w:szCs w:val="24"/>
          <w:lang w:eastAsia="en-US"/>
        </w:rPr>
        <w:t>J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 w:hint="eastAsia"/>
          <w:i/>
          <w:iCs/>
          <w:color w:val="0D0D0D" w:themeColor="text1" w:themeTint="F2"/>
          <w:kern w:val="0"/>
          <w:sz w:val="24"/>
          <w:szCs w:val="24"/>
          <w:lang w:eastAsia="en-US"/>
        </w:rPr>
        <w:t>Bot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/>
          <w:bCs/>
          <w:color w:val="0D0D0D" w:themeColor="text1" w:themeTint="F2"/>
          <w:kern w:val="0"/>
          <w:sz w:val="24"/>
          <w:szCs w:val="24"/>
          <w:lang w:eastAsia="en-US"/>
        </w:rPr>
        <w:t>94</w:t>
      </w:r>
      <w:r>
        <w:rPr>
          <w:rFonts w:ascii="Times New Roman" w:hAnsi="Times New Roman" w:cs="Times New Roman" w:hint="eastAsia"/>
          <w:bCs/>
          <w:color w:val="0D0D0D" w:themeColor="text1" w:themeTint="F2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D0D0D" w:themeColor="text1" w:themeTint="F2"/>
          <w:kern w:val="0"/>
          <w:sz w:val="24"/>
          <w:szCs w:val="24"/>
          <w:lang w:eastAsia="en-US"/>
        </w:rPr>
        <w:t>275–288.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 doi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color w:val="0D0D0D" w:themeColor="text1" w:themeTint="F2"/>
          <w:kern w:val="0"/>
          <w:sz w:val="24"/>
          <w:szCs w:val="24"/>
        </w:rPr>
        <w:t>10.3732/ajb.94.3.275</w:t>
      </w:r>
    </w:p>
    <w:p w:rsidR="00BC3704" w:rsidRDefault="00BD3A55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ranzo, N., Provan, J., and Powell, W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999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45" w:name="OLE_LINK12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example of microsatellite length variation in the mitochondrial genome of conifers. </w:t>
      </w:r>
      <w:bookmarkEnd w:id="45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enom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2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58–161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oi: 10.1139/g98-111</w:t>
      </w:r>
    </w:p>
    <w:p w:rsidR="00BC3704" w:rsidRDefault="00BD3A55">
      <w:pPr>
        <w:ind w:left="480" w:hangingChars="200" w:hanging="48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ectPr w:rsidR="00BC3704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erlet, P., Gielly, L., Pautou, G.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uvet, J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99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46" w:name="OLE_LINK15"/>
      <w:r>
        <w:rPr>
          <w:rFonts w:ascii="Times New Roman" w:hAnsi="Times New Roman" w:cs="Times New Roman"/>
          <w:color w:val="000000" w:themeColor="text1"/>
          <w:sz w:val="24"/>
          <w:szCs w:val="24"/>
        </w:rPr>
        <w:t>Universal primers fo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mplification of three non-coding regions of chloroplast DNA.</w:t>
      </w:r>
      <w:bookmarkEnd w:id="46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47" w:name="OLE_LINK38"/>
      <w:r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Plan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Mo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Bio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bookmarkEnd w:id="47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7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105–1109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doi: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10.1007/BF000371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52</w:t>
      </w:r>
    </w:p>
    <w:p w:rsidR="00BC3704" w:rsidRDefault="00BD3A55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>PPENDIX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S3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Molecular diversity and neutrality tests for 26 populations of </w:t>
      </w:r>
      <w:r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T. cuspidata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based on chloroplast and mitochondrial DNA sequences.</w:t>
      </w:r>
    </w:p>
    <w:tbl>
      <w:tblPr>
        <w:tblpPr w:leftFromText="180" w:rightFromText="180" w:vertAnchor="page" w:horzAnchor="page" w:tblpX="1463" w:tblpY="2279"/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8"/>
        <w:gridCol w:w="661"/>
        <w:gridCol w:w="661"/>
        <w:gridCol w:w="1260"/>
        <w:gridCol w:w="779"/>
        <w:gridCol w:w="779"/>
        <w:gridCol w:w="661"/>
        <w:gridCol w:w="661"/>
        <w:gridCol w:w="1260"/>
        <w:gridCol w:w="661"/>
        <w:gridCol w:w="661"/>
      </w:tblGrid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C370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41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pDNA</w:t>
            </w:r>
          </w:p>
        </w:tc>
        <w:tc>
          <w:tcPr>
            <w:tcW w:w="390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tDNA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D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d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π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× 1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Tajima's 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D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Fu &amp; </w:t>
            </w:r>
          </w:p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Li's 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D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u &amp;</w:t>
            </w:r>
          </w:p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Li's 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bscript"/>
              </w:rPr>
              <w:t>d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π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× 1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Tajima's 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D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u &amp; Li's</w:t>
            </w: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 D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Fu &amp; Li's </w:t>
            </w:r>
            <w:r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F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XL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3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9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3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9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3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6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05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13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20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XF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.63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.63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.28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XZ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6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4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HSH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6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9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11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24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35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4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11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24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35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HSC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6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9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4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8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HL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2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6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0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8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7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JB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8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82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82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77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8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82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82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77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JT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2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18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28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29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7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JD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3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01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05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1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6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8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6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5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2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SSDG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2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5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.40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4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.07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2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7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6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4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5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SSCZ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8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82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82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77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3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.22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.22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.16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SX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2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4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1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6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6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16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43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54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YBHSP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7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9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5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YBHS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3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5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71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71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6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61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61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48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YBHG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3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1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.12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2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3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YBL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6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97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97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95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8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82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82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77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YBD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16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43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54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9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6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16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43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54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YBJ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5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4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4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4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LZ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6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1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.12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2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6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16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43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54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YJX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8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2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49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1.87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2.02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1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CM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8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4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.38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9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2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HS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DJHCH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5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3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.38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9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8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DJHP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2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3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.38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9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5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DJS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9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2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.12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2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1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</w:tr>
      <w:tr w:rsidR="00BC3704">
        <w:trPr>
          <w:trHeight w:val="284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JXS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2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.12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 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2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5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0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4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 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704" w:rsidRDefault="00BD3A5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8 </w:t>
            </w:r>
          </w:p>
        </w:tc>
      </w:tr>
    </w:tbl>
    <w:p w:rsidR="00BC3704" w:rsidRDefault="00BD3A55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aplotype diversity (</w:t>
      </w:r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d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, nucleotide diversity by 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2"/>
        </w:rPr>
        <w:t>(</w:t>
      </w:r>
      <w:r>
        <w:rPr>
          <w:rFonts w:ascii="Times New Roman" w:eastAsia="等线" w:hAnsi="Times New Roman" w:cs="Times New Roman"/>
          <w:i/>
          <w:color w:val="000000" w:themeColor="text1"/>
          <w:kern w:val="0"/>
          <w:sz w:val="22"/>
        </w:rPr>
        <w:t>π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 xml:space="preserve"> × 10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  <w:vertAlign w:val="superscript"/>
        </w:rPr>
        <w:t xml:space="preserve">3 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)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Tajima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'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D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Fu and Li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'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D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* test, Fu and Li</w:t>
      </w:r>
      <w:r>
        <w:rPr>
          <w:rFonts w:ascii="Times New Roman" w:eastAsia="等线" w:hAnsi="Times New Roman" w:cs="Times New Roman"/>
          <w:color w:val="000000" w:themeColor="text1"/>
          <w:kern w:val="0"/>
          <w:sz w:val="22"/>
        </w:rPr>
        <w:t>'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 xml:space="preserve"> F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est.</w:t>
      </w:r>
    </w:p>
    <w:p w:rsidR="00BC3704" w:rsidRDefault="00BC370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BC3704" w:rsidRDefault="00BC370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BC3704" w:rsidRDefault="00BC370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BC3704" w:rsidRDefault="00BC3704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BC3704" w:rsidRDefault="00BC3704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202ED8" w:rsidRDefault="00202ED8" w:rsidP="00202ED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02ED8" w:rsidRDefault="00202ED8" w:rsidP="00202ED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02ED8" w:rsidRDefault="00202ED8" w:rsidP="00202ED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02ED8" w:rsidRDefault="00202ED8" w:rsidP="00202ED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02ED8" w:rsidRDefault="00202ED8" w:rsidP="00202ED8">
      <w:pP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PPENDIX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loroplast and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itochondrial D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 polymorphi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48" w:name="_GoBack"/>
      <w:bookmarkEnd w:id="48"/>
      <w:r>
        <w:rPr>
          <w:rFonts w:ascii="Times New Roman" w:hAnsi="Times New Roman" w:cs="Times New Roman"/>
          <w:color w:val="000000" w:themeColor="text1"/>
          <w:sz w:val="24"/>
          <w:szCs w:val="24"/>
        </w:rPr>
        <w:t>detected at sit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mut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26 populations of </w:t>
      </w:r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. cuspidata</w:t>
      </w:r>
      <w:r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</w:rPr>
        <w:t>.</w:t>
      </w:r>
    </w:p>
    <w:tbl>
      <w:tblPr>
        <w:tblpPr w:leftFromText="180" w:rightFromText="180" w:vertAnchor="text" w:horzAnchor="margin" w:tblpY="419"/>
        <w:tblOverlap w:val="never"/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9"/>
        <w:gridCol w:w="15"/>
        <w:gridCol w:w="559"/>
        <w:gridCol w:w="546"/>
        <w:gridCol w:w="546"/>
        <w:gridCol w:w="546"/>
        <w:gridCol w:w="547"/>
        <w:gridCol w:w="448"/>
        <w:gridCol w:w="100"/>
        <w:gridCol w:w="546"/>
        <w:gridCol w:w="663"/>
        <w:gridCol w:w="668"/>
        <w:gridCol w:w="666"/>
        <w:gridCol w:w="666"/>
        <w:gridCol w:w="671"/>
      </w:tblGrid>
      <w:tr w:rsidR="00202ED8" w:rsidTr="00202ED8">
        <w:trPr>
          <w:trHeight w:val="300"/>
        </w:trPr>
        <w:tc>
          <w:tcPr>
            <w:tcW w:w="1134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Haplotype</w:t>
            </w:r>
          </w:p>
        </w:tc>
        <w:tc>
          <w:tcPr>
            <w:tcW w:w="7172" w:type="dxa"/>
            <w:gridSpan w:val="13"/>
            <w:shd w:val="clear" w:color="auto" w:fill="auto"/>
            <w:vAlign w:val="center"/>
          </w:tcPr>
          <w:p w:rsidR="00202ED8" w:rsidRDefault="00202ED8" w:rsidP="00202ED8">
            <w:pPr>
              <w:widowControl/>
              <w:ind w:firstLineChars="1200" w:firstLine="26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ucleotide position</w:t>
            </w:r>
          </w:p>
        </w:tc>
      </w:tr>
      <w:tr w:rsidR="00202ED8" w:rsidTr="00202ED8">
        <w:trPr>
          <w:trHeight w:val="300"/>
        </w:trPr>
        <w:tc>
          <w:tcPr>
            <w:tcW w:w="8306" w:type="dxa"/>
            <w:gridSpan w:val="15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pDNA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59" w:type="dxa"/>
            <w:gridSpan w:val="6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-</w:t>
            </w:r>
            <w:r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sb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3091" w:type="dxa"/>
            <w:gridSpan w:val="6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psb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-</w:t>
            </w:r>
            <w:r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1337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2"/>
              </w:rPr>
              <w:t>trn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-F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74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07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19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21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16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418</w:t>
            </w:r>
          </w:p>
        </w:tc>
        <w:tc>
          <w:tcPr>
            <w:tcW w:w="548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13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947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027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181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280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779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2424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1</w:t>
            </w:r>
          </w:p>
        </w:tc>
        <w:tc>
          <w:tcPr>
            <w:tcW w:w="574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8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2</w:t>
            </w:r>
          </w:p>
        </w:tc>
        <w:tc>
          <w:tcPr>
            <w:tcW w:w="574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8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3</w:t>
            </w:r>
          </w:p>
        </w:tc>
        <w:tc>
          <w:tcPr>
            <w:tcW w:w="574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8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4</w:t>
            </w:r>
          </w:p>
        </w:tc>
        <w:tc>
          <w:tcPr>
            <w:tcW w:w="574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8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※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5</w:t>
            </w:r>
          </w:p>
        </w:tc>
        <w:tc>
          <w:tcPr>
            <w:tcW w:w="574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8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6</w:t>
            </w:r>
          </w:p>
        </w:tc>
        <w:tc>
          <w:tcPr>
            <w:tcW w:w="574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8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※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7</w:t>
            </w:r>
          </w:p>
        </w:tc>
        <w:tc>
          <w:tcPr>
            <w:tcW w:w="574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8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8</w:t>
            </w:r>
          </w:p>
        </w:tc>
        <w:tc>
          <w:tcPr>
            <w:tcW w:w="574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8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9</w:t>
            </w:r>
          </w:p>
        </w:tc>
        <w:tc>
          <w:tcPr>
            <w:tcW w:w="574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8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※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10</w:t>
            </w:r>
          </w:p>
        </w:tc>
        <w:tc>
          <w:tcPr>
            <w:tcW w:w="574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8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11</w:t>
            </w:r>
          </w:p>
        </w:tc>
        <w:tc>
          <w:tcPr>
            <w:tcW w:w="574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8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12</w:t>
            </w:r>
          </w:p>
        </w:tc>
        <w:tc>
          <w:tcPr>
            <w:tcW w:w="574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№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○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№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●</w:t>
            </w:r>
          </w:p>
        </w:tc>
        <w:tc>
          <w:tcPr>
            <w:tcW w:w="548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13</w:t>
            </w:r>
          </w:p>
        </w:tc>
        <w:tc>
          <w:tcPr>
            <w:tcW w:w="574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8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14</w:t>
            </w:r>
          </w:p>
        </w:tc>
        <w:tc>
          <w:tcPr>
            <w:tcW w:w="574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8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※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15</w:t>
            </w:r>
          </w:p>
        </w:tc>
        <w:tc>
          <w:tcPr>
            <w:tcW w:w="574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8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※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16</w:t>
            </w:r>
          </w:p>
        </w:tc>
        <w:tc>
          <w:tcPr>
            <w:tcW w:w="574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8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17</w:t>
            </w:r>
          </w:p>
        </w:tc>
        <w:tc>
          <w:tcPr>
            <w:tcW w:w="574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8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※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18</w:t>
            </w:r>
          </w:p>
        </w:tc>
        <w:tc>
          <w:tcPr>
            <w:tcW w:w="574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547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8" w:type="dxa"/>
            <w:gridSpan w:val="2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663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  <w:tc>
          <w:tcPr>
            <w:tcW w:w="666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</w:t>
            </w:r>
          </w:p>
        </w:tc>
      </w:tr>
      <w:tr w:rsidR="00202ED8" w:rsidTr="00202ED8">
        <w:trPr>
          <w:trHeight w:val="300"/>
        </w:trPr>
        <w:tc>
          <w:tcPr>
            <w:tcW w:w="8306" w:type="dxa"/>
            <w:gridSpan w:val="15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mtDNA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307" w:type="dxa"/>
            <w:gridSpan w:val="8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>na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/4-5</w:t>
            </w:r>
          </w:p>
        </w:tc>
        <w:tc>
          <w:tcPr>
            <w:tcW w:w="3880" w:type="dxa"/>
            <w:gridSpan w:val="6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>rrn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5/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</w:rPr>
              <w:t>rrn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18-1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307" w:type="dxa"/>
            <w:gridSpan w:val="8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374</w:t>
            </w:r>
          </w:p>
        </w:tc>
        <w:tc>
          <w:tcPr>
            <w:tcW w:w="3880" w:type="dxa"/>
            <w:gridSpan w:val="6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683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3307" w:type="dxa"/>
            <w:gridSpan w:val="8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3880" w:type="dxa"/>
            <w:gridSpan w:val="6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  <w:t>&amp;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B</w:t>
            </w:r>
          </w:p>
        </w:tc>
        <w:tc>
          <w:tcPr>
            <w:tcW w:w="3307" w:type="dxa"/>
            <w:gridSpan w:val="8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3880" w:type="dxa"/>
            <w:gridSpan w:val="6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3307" w:type="dxa"/>
            <w:gridSpan w:val="8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3880" w:type="dxa"/>
            <w:gridSpan w:val="6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  <w:t>&amp;</w:t>
            </w:r>
          </w:p>
        </w:tc>
      </w:tr>
      <w:tr w:rsidR="00202ED8" w:rsidTr="00202ED8">
        <w:trPr>
          <w:trHeight w:val="300"/>
        </w:trPr>
        <w:tc>
          <w:tcPr>
            <w:tcW w:w="1119" w:type="dxa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D</w:t>
            </w:r>
          </w:p>
        </w:tc>
        <w:tc>
          <w:tcPr>
            <w:tcW w:w="3307" w:type="dxa"/>
            <w:gridSpan w:val="8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3880" w:type="dxa"/>
            <w:gridSpan w:val="6"/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</w:t>
            </w:r>
          </w:p>
        </w:tc>
      </w:tr>
      <w:tr w:rsidR="00202ED8" w:rsidTr="00202E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00"/>
        </w:trPr>
        <w:tc>
          <w:tcPr>
            <w:tcW w:w="43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—: Deletions</w:t>
            </w:r>
          </w:p>
        </w:tc>
        <w:tc>
          <w:tcPr>
            <w:tcW w:w="39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>※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: TAAAT</w:t>
            </w:r>
          </w:p>
        </w:tc>
      </w:tr>
      <w:tr w:rsidR="00202ED8" w:rsidTr="00202E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00"/>
        </w:trPr>
        <w:tc>
          <w:tcPr>
            <w:tcW w:w="43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№: AT</w:t>
            </w:r>
          </w:p>
        </w:tc>
        <w:tc>
          <w:tcPr>
            <w:tcW w:w="39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&amp;: TATCT</w:t>
            </w:r>
          </w:p>
        </w:tc>
      </w:tr>
      <w:tr w:rsidR="00202ED8" w:rsidTr="00202E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00"/>
        </w:trPr>
        <w:tc>
          <w:tcPr>
            <w:tcW w:w="830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△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: CTAAATAGTATATTGAAAGCAATAGGCATGAATCGAATAATAAGAGA </w:t>
            </w:r>
          </w:p>
          <w:p w:rsidR="00202ED8" w:rsidRDefault="00202ED8" w:rsidP="00202ED8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TCAGATTGGGTACCTAATATAAGATAATATATATAGATATATTATAT</w:t>
            </w:r>
          </w:p>
        </w:tc>
      </w:tr>
      <w:tr w:rsidR="00202ED8" w:rsidTr="00202E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00"/>
        </w:trPr>
        <w:tc>
          <w:tcPr>
            <w:tcW w:w="830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○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: ATAAATAGTATATTGAAAGCAATAGGCATGAATCGAATAATAAGAGA </w:t>
            </w:r>
          </w:p>
          <w:p w:rsidR="00202ED8" w:rsidRDefault="00202ED8" w:rsidP="00202ED8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TCAGATTGGGTACCTAATATAAGATAATATATATAGATATATTATAT</w:t>
            </w:r>
          </w:p>
        </w:tc>
      </w:tr>
      <w:tr w:rsidR="00202ED8" w:rsidTr="00202ED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00"/>
        </w:trPr>
        <w:tc>
          <w:tcPr>
            <w:tcW w:w="8306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ED8" w:rsidRDefault="00202ED8" w:rsidP="00202ED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宋体" w:eastAsia="宋体" w:hAnsi="宋体" w:cs="Times New Roman" w:hint="eastAsia"/>
                <w:color w:val="000000" w:themeColor="text1"/>
                <w:kern w:val="0"/>
                <w:sz w:val="22"/>
              </w:rPr>
              <w:t>●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 xml:space="preserve">: ATAAATAGTATATTGAAAGCAATAGGCATGAATCGAATAATAAGAGA </w:t>
            </w:r>
          </w:p>
          <w:p w:rsidR="00202ED8" w:rsidRDefault="00202ED8" w:rsidP="00202ED8">
            <w:pPr>
              <w:widowControl/>
              <w:ind w:firstLineChars="150" w:firstLine="33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TCAGATTGGGTACCTAATATAAGATAATATATATATATATATTATAT</w:t>
            </w:r>
          </w:p>
        </w:tc>
      </w:tr>
    </w:tbl>
    <w:p w:rsidR="00BC3704" w:rsidRPr="00202ED8" w:rsidRDefault="00BC3704">
      <w:pPr>
        <w:spacing w:line="276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BC3704" w:rsidRDefault="00BC3704">
      <w:pPr>
        <w:rPr>
          <w:color w:val="000000" w:themeColor="text1"/>
        </w:rPr>
      </w:pPr>
    </w:p>
    <w:sectPr w:rsidR="00BC37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3A55" w:rsidRDefault="00BD3A55">
      <w:r>
        <w:separator/>
      </w:r>
    </w:p>
  </w:endnote>
  <w:endnote w:type="continuationSeparator" w:id="0">
    <w:p w:rsidR="00BD3A55" w:rsidRDefault="00BD3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dvTimes">
    <w:altName w:val="方正舒体"/>
    <w:charset w:val="86"/>
    <w:family w:val="auto"/>
    <w:pitch w:val="default"/>
    <w:sig w:usb0="00000000" w:usb1="00000000" w:usb2="00000010" w:usb3="00000000" w:csb0="0004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14920022"/>
    </w:sdtPr>
    <w:sdtEndPr/>
    <w:sdtContent>
      <w:p w:rsidR="00BC3704" w:rsidRDefault="00BD3A5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D3A55">
          <w:rPr>
            <w:noProof/>
            <w:lang w:val="zh-CN"/>
          </w:rPr>
          <w:t>1</w:t>
        </w:r>
        <w:r>
          <w:fldChar w:fldCharType="end"/>
        </w:r>
      </w:p>
    </w:sdtContent>
  </w:sdt>
  <w:p w:rsidR="00BC3704" w:rsidRDefault="00BC3704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7882530"/>
    </w:sdtPr>
    <w:sdtEndPr/>
    <w:sdtContent>
      <w:p w:rsidR="00BC3704" w:rsidRDefault="00BD3A5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2ED8" w:rsidRPr="00202ED8">
          <w:rPr>
            <w:noProof/>
            <w:lang w:val="zh-CN"/>
          </w:rPr>
          <w:t>10</w:t>
        </w:r>
        <w:r>
          <w:fldChar w:fldCharType="end"/>
        </w:r>
      </w:p>
    </w:sdtContent>
  </w:sdt>
  <w:p w:rsidR="00BC3704" w:rsidRDefault="00BC3704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3A55" w:rsidRDefault="00BD3A55">
      <w:r>
        <w:separator/>
      </w:r>
    </w:p>
  </w:footnote>
  <w:footnote w:type="continuationSeparator" w:id="0">
    <w:p w:rsidR="00BD3A55" w:rsidRDefault="00BD3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4"/>
  <w:embedSystemFonts/>
  <w:attachedTemplate r:id="rId1"/>
  <w:trackRevisions/>
  <w:defaultTabStop w:val="420"/>
  <w:drawingGridVerticalSpacing w:val="156"/>
  <w:noPunctuationKerning/>
  <w:characterSpacingControl w:val="compressPunctuation"/>
  <w:savePreviewPicture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76C0DEB"/>
    <w:rsid w:val="00202ED8"/>
    <w:rsid w:val="00BC3704"/>
    <w:rsid w:val="00BD3A55"/>
    <w:rsid w:val="0315552E"/>
    <w:rsid w:val="0AE21217"/>
    <w:rsid w:val="0CC91B98"/>
    <w:rsid w:val="13A5545C"/>
    <w:rsid w:val="170F7ECF"/>
    <w:rsid w:val="17DE5D1A"/>
    <w:rsid w:val="1BE972BD"/>
    <w:rsid w:val="21443D70"/>
    <w:rsid w:val="22595CD0"/>
    <w:rsid w:val="2C0F53C5"/>
    <w:rsid w:val="4317294C"/>
    <w:rsid w:val="436F1B7B"/>
    <w:rsid w:val="4E7E7270"/>
    <w:rsid w:val="4FBE3B48"/>
    <w:rsid w:val="5286170A"/>
    <w:rsid w:val="52CE4F38"/>
    <w:rsid w:val="567F460E"/>
    <w:rsid w:val="58664497"/>
    <w:rsid w:val="5BC3404B"/>
    <w:rsid w:val="5BE93563"/>
    <w:rsid w:val="600011A5"/>
    <w:rsid w:val="62AB560C"/>
    <w:rsid w:val="633F2AA6"/>
    <w:rsid w:val="63D120EA"/>
    <w:rsid w:val="67192532"/>
    <w:rsid w:val="6D535020"/>
    <w:rsid w:val="6D6A4EB1"/>
    <w:rsid w:val="74686BB0"/>
    <w:rsid w:val="759C7389"/>
    <w:rsid w:val="7752694C"/>
    <w:rsid w:val="775D470C"/>
    <w:rsid w:val="776C0DEB"/>
    <w:rsid w:val="7A00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5271ACBB-31EB-4AC9-B9B7-E1C917416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4">
    <w:name w:val="Hyperlink"/>
    <w:basedOn w:val="a0"/>
    <w:unhideWhenUsed/>
    <w:qFormat/>
    <w:rPr>
      <w:color w:val="0563C1" w:themeColor="hyperlink"/>
      <w:u w:val="single"/>
    </w:rPr>
  </w:style>
  <w:style w:type="table" w:styleId="a5">
    <w:name w:val="Table Grid"/>
    <w:basedOn w:val="a1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ame">
    <w:name w:val="name"/>
    <w:basedOn w:val="a0"/>
    <w:qFormat/>
  </w:style>
  <w:style w:type="character" w:customStyle="1" w:styleId="apple-converted-space">
    <w:name w:val="apple-converted-space"/>
    <w:basedOn w:val="a0"/>
    <w:qFormat/>
  </w:style>
  <w:style w:type="paragraph" w:styleId="a6">
    <w:name w:val="header"/>
    <w:basedOn w:val="a"/>
    <w:link w:val="Char"/>
    <w:rsid w:val="00202E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rsid w:val="00202ED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ihai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0</TotalTime>
  <Pages>10</Pages>
  <Words>2269</Words>
  <Characters>12936</Characters>
  <Application>Microsoft Office Word</Application>
  <DocSecurity>0</DocSecurity>
  <Lines>107</Lines>
  <Paragraphs>30</Paragraphs>
  <ScaleCrop>false</ScaleCrop>
  <Company/>
  <LinksUpToDate>false</LinksUpToDate>
  <CharactersWithSpaces>15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弥31</dc:creator>
  <cp:lastModifiedBy>du fang</cp:lastModifiedBy>
  <cp:revision>2</cp:revision>
  <dcterms:created xsi:type="dcterms:W3CDTF">2018-07-24T04:13:00Z</dcterms:created>
  <dcterms:modified xsi:type="dcterms:W3CDTF">2018-07-24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